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404F" w:rsidRPr="003671EF" w:rsidRDefault="001E404F" w:rsidP="001E404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20256925"/>
      <w:proofErr w:type="gramStart"/>
      <w:r w:rsidRPr="003671EF">
        <w:rPr>
          <w:rFonts w:ascii="Times New Roman" w:hAnsi="Times New Roman" w:cs="Times New Roman"/>
          <w:b/>
          <w:bCs/>
          <w:sz w:val="24"/>
          <w:szCs w:val="24"/>
        </w:rPr>
        <w:t>Video 1.</w:t>
      </w:r>
      <w:proofErr w:type="gramEnd"/>
      <w:r w:rsidRPr="003671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3671EF">
        <w:rPr>
          <w:rFonts w:ascii="Times New Roman" w:hAnsi="Times New Roman" w:cs="Times New Roman"/>
          <w:sz w:val="24"/>
          <w:szCs w:val="24"/>
        </w:rPr>
        <w:t>Dermoscopic</w:t>
      </w:r>
      <w:proofErr w:type="spellEnd"/>
      <w:r w:rsidRPr="003671EF">
        <w:rPr>
          <w:rFonts w:ascii="Times New Roman" w:hAnsi="Times New Roman" w:cs="Times New Roman"/>
          <w:sz w:val="24"/>
          <w:szCs w:val="24"/>
        </w:rPr>
        <w:t xml:space="preserve"> finding of blinking-light appearance.</w:t>
      </w:r>
      <w:bookmarkEnd w:id="0"/>
      <w:proofErr w:type="gramEnd"/>
    </w:p>
    <w:p w:rsidR="009F404F" w:rsidRDefault="009F404F"/>
    <w:sectPr w:rsidR="009F404F" w:rsidSect="002F5F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oNotDisplayPageBoundaries/>
  <w:proofState w:spelling="clean" w:grammar="clean"/>
  <w:defaultTabStop w:val="720"/>
  <w:characterSpacingControl w:val="doNotCompress"/>
  <w:compat/>
  <w:rsids>
    <w:rsidRoot w:val="001E404F"/>
    <w:rsid w:val="00121C67"/>
    <w:rsid w:val="001942B4"/>
    <w:rsid w:val="001E404F"/>
    <w:rsid w:val="00306883"/>
    <w:rsid w:val="003717C5"/>
    <w:rsid w:val="003A5BA7"/>
    <w:rsid w:val="004A6EBB"/>
    <w:rsid w:val="005C385B"/>
    <w:rsid w:val="006149BF"/>
    <w:rsid w:val="006340CB"/>
    <w:rsid w:val="007250AA"/>
    <w:rsid w:val="00725227"/>
    <w:rsid w:val="007616EA"/>
    <w:rsid w:val="007B6DE6"/>
    <w:rsid w:val="007E4BE6"/>
    <w:rsid w:val="00815A54"/>
    <w:rsid w:val="008D3FC2"/>
    <w:rsid w:val="009B7F69"/>
    <w:rsid w:val="009F404F"/>
    <w:rsid w:val="00A34C18"/>
    <w:rsid w:val="00CC2A08"/>
    <w:rsid w:val="00D30DCA"/>
    <w:rsid w:val="00D6605B"/>
    <w:rsid w:val="00DF10CC"/>
    <w:rsid w:val="00E3314C"/>
    <w:rsid w:val="00E456A7"/>
    <w:rsid w:val="00FF07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04F"/>
    <w:pPr>
      <w:spacing w:after="160" w:line="259" w:lineRule="auto"/>
    </w:pPr>
    <w:rPr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5A54"/>
    <w:pPr>
      <w:spacing w:after="0" w:line="240" w:lineRule="auto"/>
    </w:pPr>
    <w:rPr>
      <w:rFonts w:ascii="Tahoma" w:hAnsi="Tahoma" w:cs="Tahoma"/>
      <w:sz w:val="16"/>
      <w:szCs w:val="16"/>
      <w:lang w:val="en-IN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A5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2</Characters>
  <Application>Microsoft Office Word</Application>
  <DocSecurity>0</DocSecurity>
  <Lines>1</Lines>
  <Paragraphs>1</Paragraphs>
  <ScaleCrop>false</ScaleCrop>
  <Company>Microsoft</Company>
  <LinksUpToDate>false</LinksUpToDate>
  <CharactersWithSpaces>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815</dc:creator>
  <cp:lastModifiedBy>0012815</cp:lastModifiedBy>
  <cp:revision>1</cp:revision>
  <dcterms:created xsi:type="dcterms:W3CDTF">2019-10-19T14:43:00Z</dcterms:created>
  <dcterms:modified xsi:type="dcterms:W3CDTF">2019-10-19T14:43:00Z</dcterms:modified>
</cp:coreProperties>
</file>